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EAEC9" w14:textId="00E603A6" w:rsidR="003F1338" w:rsidRPr="00A208D2" w:rsidRDefault="005E7D46" w:rsidP="005E7D4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08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</w:t>
      </w:r>
      <w:r w:rsidR="00A208D2" w:rsidRPr="00A208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533607" w:rsidRPr="00A208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208D2" w:rsidRPr="00A208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CAT1 succinylation sites were predicted using </w:t>
      </w:r>
      <w:proofErr w:type="spellStart"/>
      <w:r w:rsidR="00A208D2" w:rsidRPr="00A208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MSuccSite</w:t>
      </w:r>
      <w:proofErr w:type="spellEnd"/>
      <w:r w:rsidR="00A208D2" w:rsidRPr="00A208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latform. </w:t>
      </w:r>
    </w:p>
    <w:tbl>
      <w:tblPr>
        <w:tblStyle w:val="a3"/>
        <w:tblW w:w="6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4"/>
      </w:tblGrid>
      <w:tr w:rsidR="00A208D2" w:rsidRPr="00A208D2" w14:paraId="671ECD8D" w14:textId="77777777" w:rsidTr="00A208D2">
        <w:trPr>
          <w:trHeight w:val="487"/>
        </w:trPr>
        <w:tc>
          <w:tcPr>
            <w:tcW w:w="6624" w:type="dxa"/>
          </w:tcPr>
          <w:tbl>
            <w:tblPr>
              <w:tblW w:w="5924" w:type="dxa"/>
              <w:tblLook w:val="04A0" w:firstRow="1" w:lastRow="0" w:firstColumn="1" w:lastColumn="0" w:noHBand="0" w:noVBand="1"/>
            </w:tblPr>
            <w:tblGrid>
              <w:gridCol w:w="959"/>
              <w:gridCol w:w="1469"/>
              <w:gridCol w:w="1516"/>
              <w:gridCol w:w="1980"/>
            </w:tblGrid>
            <w:tr w:rsidR="00A208D2" w:rsidRPr="00A208D2" w14:paraId="144641CF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72634" w14:textId="1481CEF0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Times New Roman" w:eastAsiaTheme="minorEastAsia" w:hAnsi="Times New Roman" w:cs="Times New Roman" w:hint="eastAsia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</w:t>
                  </w: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sition</w:t>
                  </w:r>
                </w:p>
              </w:tc>
              <w:tc>
                <w:tcPr>
                  <w:tcW w:w="146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16133" w14:textId="24F2A0A3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S</w:t>
                  </w: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te</w:t>
                  </w:r>
                  <w:r>
                    <w:rPr>
                      <w:rFonts w:ascii="Times New Roman" w:eastAsiaTheme="minorEastAsia" w:hAnsi="Times New Roman" w:cs="Times New Roman" w:hint="eastAsia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</w:t>
                  </w: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sidue</w:t>
                  </w:r>
                </w:p>
              </w:tc>
              <w:tc>
                <w:tcPr>
                  <w:tcW w:w="151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A9FDF" w14:textId="0560F381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Times New Roman" w:eastAsiaTheme="minorEastAsia" w:hAnsi="Times New Roman" w:cs="Times New Roman" w:hint="eastAsia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</w:t>
                  </w: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obability</w:t>
                  </w:r>
                </w:p>
              </w:tc>
              <w:tc>
                <w:tcPr>
                  <w:tcW w:w="19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3E648" w14:textId="5307B088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Times New Roman" w:eastAsiaTheme="minorEastAsia" w:hAnsi="Times New Roman" w:cs="Times New Roman" w:hint="eastAsia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</w:t>
                  </w: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diction</w:t>
                  </w:r>
                </w:p>
              </w:tc>
            </w:tr>
            <w:tr w:rsidR="00A208D2" w:rsidRPr="00A208D2" w14:paraId="5FAF008D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B17C3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</w:t>
                  </w:r>
                </w:p>
              </w:tc>
              <w:tc>
                <w:tcPr>
                  <w:tcW w:w="146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B5C25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ADC26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13364</w:t>
                  </w:r>
                </w:p>
              </w:tc>
              <w:tc>
                <w:tcPr>
                  <w:tcW w:w="19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C561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14590B23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71EFC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C7A1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4CEAC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85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9824F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6DD318B9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E4369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6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CBC47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FE54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83654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BCDCE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</w:tr>
            <w:tr w:rsidR="00A208D2" w:rsidRPr="00A208D2" w14:paraId="15535614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E8930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8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1E85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ABBF3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7836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94686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</w:tr>
            <w:tr w:rsidR="00A208D2" w:rsidRPr="00A208D2" w14:paraId="304393F4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9CFB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200C3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4008C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64935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5CE2E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</w:tr>
            <w:tr w:rsidR="00A208D2" w:rsidRPr="00A208D2" w14:paraId="7BBA18C7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FF975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41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1C8BC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E95DD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4151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7F04A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711ED9CF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FFAB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231B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A479F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750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A684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6F2AE1E5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B9A7A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233DA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C2402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932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E5DA3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66AC4934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1B15E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9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E3EB7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8A49B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14975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FBC01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7FA30358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A3A13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07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2D095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8AA43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25816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8A6C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433F1FCE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8EC33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3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A1712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416BD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7269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8F441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75EF879E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C3D4B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6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86A0C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91550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841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39ECB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7E248CB5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3784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76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A23F2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1CC5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69290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86056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</w:tr>
            <w:tr w:rsidR="00A208D2" w:rsidRPr="00A208D2" w14:paraId="0B0AD93C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E024A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77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AB0A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762AA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96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0DA7E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6978A290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883E2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8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8508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5A282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0260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824CE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1D3EBE56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78327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0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F5106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4358F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6868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79BBF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5112AD0F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9FAD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15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919F9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60F57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4700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76B0E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417CAC45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6D6C0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22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95977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A22A5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02842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FC385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1612F400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E2DE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05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33EA6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73057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58389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61866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</w:tr>
            <w:tr w:rsidR="00A208D2" w:rsidRPr="00A208D2" w14:paraId="409378D5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F8558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46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B5A82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C096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16014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104D7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A208D2" w:rsidRPr="00A208D2" w14:paraId="29330241" w14:textId="77777777" w:rsidTr="00A208D2">
              <w:trPr>
                <w:trHeight w:val="285"/>
              </w:trPr>
              <w:tc>
                <w:tcPr>
                  <w:tcW w:w="9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7FF04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6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F15FE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</w:t>
                  </w: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B8D70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.2012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DC532" w14:textId="77777777" w:rsidR="00A208D2" w:rsidRPr="00A208D2" w:rsidRDefault="00A208D2" w:rsidP="00A208D2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A208D2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</w:tbl>
          <w:p w14:paraId="42C87A04" w14:textId="4C4024FB" w:rsidR="00A208D2" w:rsidRPr="00A208D2" w:rsidRDefault="00A208D2" w:rsidP="00A208D2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48A5667" w14:textId="77777777" w:rsidR="00A208D2" w:rsidRPr="00A208D2" w:rsidRDefault="00A208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208D2" w:rsidRPr="00A208D2" w:rsidSect="00A20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B4"/>
    <w:rsid w:val="0009424C"/>
    <w:rsid w:val="003B4986"/>
    <w:rsid w:val="003F1338"/>
    <w:rsid w:val="004B1A69"/>
    <w:rsid w:val="00533607"/>
    <w:rsid w:val="005E7D46"/>
    <w:rsid w:val="00621321"/>
    <w:rsid w:val="00A208D2"/>
    <w:rsid w:val="00A411B4"/>
    <w:rsid w:val="00B57FE0"/>
    <w:rsid w:val="00BA48E5"/>
    <w:rsid w:val="00C44CD2"/>
    <w:rsid w:val="00CA599F"/>
    <w:rsid w:val="00D167E2"/>
    <w:rsid w:val="00F625E4"/>
    <w:rsid w:val="00FF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A56C"/>
  <w15:chartTrackingRefBased/>
  <w15:docId w15:val="{8E9377D6-15CC-40DC-A23C-6E0A70A8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宋体" w:hAnsi="Cambria" w:cstheme="minorBidi"/>
        <w:kern w:val="2"/>
        <w:sz w:val="28"/>
        <w:szCs w:val="28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D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42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ang</dc:creator>
  <cp:keywords/>
  <dc:description/>
  <cp:lastModifiedBy>Tau Wang</cp:lastModifiedBy>
  <cp:revision>8</cp:revision>
  <dcterms:created xsi:type="dcterms:W3CDTF">2024-02-05T07:41:00Z</dcterms:created>
  <dcterms:modified xsi:type="dcterms:W3CDTF">2024-12-25T07:30:00Z</dcterms:modified>
</cp:coreProperties>
</file>